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208B" w:rsidRPr="00E03723" w:rsidRDefault="00502D97" w:rsidP="00B2208B">
      <w:pPr>
        <w:spacing w:after="120"/>
        <w:rPr>
          <w:rFonts w:ascii="Times New Roman" w:hAnsi="Times New Roman"/>
          <w:color w:val="000000" w:themeColor="text1"/>
          <w:shd w:val="clear" w:color="auto" w:fill="FFFFFF"/>
          <w:lang w:val="en-US"/>
        </w:rPr>
      </w:pPr>
      <w:r w:rsidRPr="00502D97">
        <w:rPr>
          <w:rFonts w:ascii="Times New Roman" w:hAnsi="Times New Roman"/>
          <w:b/>
          <w:color w:val="000000" w:themeColor="text1"/>
          <w:shd w:val="clear" w:color="auto" w:fill="FFFFFF"/>
          <w:lang w:val="en-US"/>
        </w:rPr>
        <w:t>S10 Table.</w:t>
      </w:r>
      <w:r>
        <w:rPr>
          <w:rFonts w:ascii="Times New Roman" w:hAnsi="Times New Roman"/>
          <w:color w:val="000000" w:themeColor="text1"/>
          <w:shd w:val="clear" w:color="auto" w:fill="FFFFFF"/>
          <w:lang w:val="en-US"/>
        </w:rPr>
        <w:t xml:space="preserve"> </w:t>
      </w:r>
      <w:r w:rsidR="00B2208B" w:rsidRPr="00E03A9B">
        <w:rPr>
          <w:rFonts w:ascii="Times New Roman" w:hAnsi="Times New Roman"/>
          <w:color w:val="000000" w:themeColor="text1"/>
          <w:shd w:val="clear" w:color="auto" w:fill="FFFFFF"/>
          <w:lang w:val="en-US"/>
        </w:rPr>
        <w:t xml:space="preserve">Application of the STROBE-nut (An extension of the STROBE statement for nutritional epidemiology, developed by </w:t>
      </w:r>
      <w:proofErr w:type="spellStart"/>
      <w:r w:rsidR="00B2208B" w:rsidRPr="00E03A9B">
        <w:rPr>
          <w:rFonts w:ascii="Times New Roman" w:hAnsi="Times New Roman"/>
          <w:color w:val="000000" w:themeColor="text1"/>
          <w:shd w:val="clear" w:color="auto" w:fill="FFFFFF"/>
          <w:lang w:val="en-US"/>
        </w:rPr>
        <w:t>Lachat</w:t>
      </w:r>
      <w:proofErr w:type="spellEnd"/>
      <w:r w:rsidR="00B2208B" w:rsidRPr="00E03A9B">
        <w:rPr>
          <w:rFonts w:ascii="Times New Roman" w:hAnsi="Times New Roman"/>
          <w:color w:val="000000" w:themeColor="text1"/>
          <w:shd w:val="clear" w:color="auto" w:fill="FFFFFF"/>
          <w:lang w:val="en-US"/>
        </w:rPr>
        <w:t xml:space="preserve"> C </w:t>
      </w:r>
      <w:r w:rsidR="00B2208B" w:rsidRPr="00E03A9B">
        <w:rPr>
          <w:rFonts w:ascii="Times New Roman" w:hAnsi="Times New Roman"/>
          <w:i/>
          <w:color w:val="000000" w:themeColor="text1"/>
          <w:shd w:val="clear" w:color="auto" w:fill="FFFFFF"/>
          <w:lang w:val="en-US"/>
        </w:rPr>
        <w:t>et al.</w:t>
      </w:r>
      <w:r w:rsidR="00B2208B" w:rsidRPr="00E03A9B">
        <w:rPr>
          <w:rFonts w:ascii="Times New Roman" w:hAnsi="Times New Roman"/>
          <w:color w:val="000000" w:themeColor="text1"/>
          <w:shd w:val="clear" w:color="auto" w:fill="FFFFFF"/>
          <w:lang w:val="en-US"/>
        </w:rPr>
        <w:t xml:space="preserve"> (2016)</w:t>
      </w:r>
      <w:r w:rsidR="00B2208B" w:rsidRPr="00E03A9B">
        <w:rPr>
          <w:rFonts w:ascii="Times New Roman" w:hAnsi="Times New Roman"/>
          <w:color w:val="000000" w:themeColor="text1"/>
          <w:lang w:val="en-US"/>
        </w:rPr>
        <w:t xml:space="preserve">) </w:t>
      </w:r>
      <w:r w:rsidR="00B2208B" w:rsidRPr="00E03A9B">
        <w:rPr>
          <w:rFonts w:ascii="Times New Roman" w:hAnsi="Times New Roman"/>
          <w:color w:val="000000" w:themeColor="text1"/>
          <w:shd w:val="clear" w:color="auto" w:fill="FFFFFF"/>
          <w:lang w:val="en-US"/>
        </w:rPr>
        <w:t xml:space="preserve">to our studies. </w:t>
      </w:r>
    </w:p>
    <w:tbl>
      <w:tblPr>
        <w:tblW w:w="14283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843"/>
        <w:gridCol w:w="659"/>
        <w:gridCol w:w="4660"/>
        <w:gridCol w:w="4755"/>
        <w:gridCol w:w="2366"/>
      </w:tblGrid>
      <w:tr w:rsidR="00B2208B" w:rsidRPr="00E03723" w:rsidTr="00146D22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xtension for Nutritional Epidemiology studies (STROBE-nut)</w:t>
            </w:r>
          </w:p>
        </w:tc>
        <w:tc>
          <w:tcPr>
            <w:tcW w:w="2366" w:type="dxa"/>
            <w:tcBorders>
              <w:top w:val="single" w:sz="8" w:space="0" w:color="000000"/>
              <w:bottom w:val="single" w:sz="4" w:space="0" w:color="auto"/>
            </w:tcBorders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eported on page #</w:t>
            </w:r>
          </w:p>
        </w:tc>
      </w:tr>
      <w:tr w:rsidR="00B2208B" w:rsidRPr="00E03723" w:rsidTr="00146D22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0" w:name="_GoBack"/>
            <w:r w:rsidRPr="00E0372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Title and </w:t>
            </w: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bstract</w:t>
            </w: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a) Indicate the study’s design with a commonly used term in the title or the abstract.</w:t>
            </w: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b) Provide in the abstract an informative and balanced summary of what was done and what was found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:rsidR="00B2208B" w:rsidRPr="00E03723" w:rsidRDefault="00B2208B" w:rsidP="00146D22">
            <w:pPr>
              <w:spacing w:after="120"/>
              <w:rPr>
                <w:rFonts w:ascii="Times New Roman" w:hAnsi="Times New Roman"/>
                <w:color w:val="000000"/>
                <w:sz w:val="20"/>
                <w:szCs w:val="20"/>
                <w:u w:val="single"/>
                <w:lang w:val="en-US"/>
              </w:rPr>
            </w:pPr>
            <w:proofErr w:type="gramStart"/>
            <w:r w:rsidRPr="00E0372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nut-1</w:t>
            </w:r>
            <w:proofErr w:type="gramEnd"/>
            <w:r w:rsidRPr="00E0372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E037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tate the dietary/nutritional assessment method(s) used in the title, abstract, or keywords.</w:t>
            </w:r>
          </w:p>
        </w:tc>
        <w:tc>
          <w:tcPr>
            <w:tcW w:w="2366" w:type="dxa"/>
            <w:tcBorders>
              <w:top w:val="single" w:sz="4" w:space="0" w:color="auto"/>
              <w:bottom w:val="single" w:sz="2" w:space="0" w:color="000000"/>
            </w:tcBorders>
          </w:tcPr>
          <w:p w:rsidR="00B2208B" w:rsidRPr="00E03723" w:rsidRDefault="00B2208B" w:rsidP="00146D22">
            <w:pPr>
              <w:spacing w:after="12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p.2</w:t>
            </w:r>
          </w:p>
          <w:p w:rsidR="00B2208B" w:rsidRPr="00E03723" w:rsidRDefault="00B2208B" w:rsidP="00146D22">
            <w:pPr>
              <w:spacing w:after="12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  <w:p w:rsidR="00B2208B" w:rsidRPr="00E03723" w:rsidRDefault="00B2208B" w:rsidP="00146D22">
            <w:pPr>
              <w:spacing w:after="12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p.2</w:t>
            </w:r>
          </w:p>
        </w:tc>
      </w:tr>
      <w:bookmarkEnd w:id="0"/>
      <w:tr w:rsidR="00B2208B" w:rsidRPr="00E03723" w:rsidTr="00146D22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single" w:sz="2" w:space="0" w:color="000000"/>
              <w:bottom w:val="single" w:sz="2" w:space="0" w:color="000000"/>
            </w:tcBorders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B2208B" w:rsidRPr="00E03723" w:rsidTr="00146D22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Background </w:t>
            </w:r>
            <w:r w:rsidRPr="00E0372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xplain the scientific background and rationale for the investigation being reported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366" w:type="dxa"/>
            <w:tcBorders>
              <w:top w:val="single" w:sz="2" w:space="0" w:color="000000"/>
              <w:bottom w:val="dotted" w:sz="4" w:space="0" w:color="auto"/>
            </w:tcBorders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.3,4</w:t>
            </w:r>
          </w:p>
        </w:tc>
      </w:tr>
      <w:tr w:rsidR="00B2208B" w:rsidRPr="00E03723" w:rsidTr="00146D22">
        <w:trPr>
          <w:trHeight w:val="381"/>
        </w:trPr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tate specific objectives, including any pre-specified hypotheses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dotted" w:sz="4" w:space="0" w:color="auto"/>
              <w:bottom w:val="single" w:sz="2" w:space="0" w:color="000000"/>
            </w:tcBorders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.4</w:t>
            </w:r>
          </w:p>
        </w:tc>
      </w:tr>
      <w:tr w:rsidR="00B2208B" w:rsidRPr="00E03723" w:rsidTr="00146D22">
        <w:trPr>
          <w:trHeight w:val="573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:rsidR="00B2208B" w:rsidRPr="00E03723" w:rsidRDefault="00B2208B" w:rsidP="00146D22">
            <w:pPr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single" w:sz="2" w:space="0" w:color="000000"/>
              <w:bottom w:val="dotted" w:sz="4" w:space="0" w:color="auto"/>
            </w:tcBorders>
          </w:tcPr>
          <w:p w:rsidR="00B2208B" w:rsidRPr="00E03723" w:rsidRDefault="00B2208B" w:rsidP="00146D22">
            <w:pPr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2208B" w:rsidRPr="004E754E" w:rsidTr="00146D22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esent key elements of study design early in the paper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:rsidR="00B2208B" w:rsidRPr="00E03723" w:rsidRDefault="00B2208B" w:rsidP="00146D22">
            <w:pPr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single" w:sz="2" w:space="0" w:color="000000"/>
              <w:bottom w:val="dotted" w:sz="4" w:space="0" w:color="auto"/>
            </w:tcBorders>
          </w:tcPr>
          <w:p w:rsidR="00B2208B" w:rsidRPr="00E03723" w:rsidRDefault="00B2208B" w:rsidP="00146D22">
            <w:pPr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p.5, 6 </w:t>
            </w:r>
            <w:r w:rsidRPr="00E0372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(simulation study)</w:t>
            </w:r>
          </w:p>
          <w:p w:rsidR="00B2208B" w:rsidRPr="00E03723" w:rsidRDefault="00B2208B" w:rsidP="00146D22">
            <w:pPr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.8,9</w:t>
            </w: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0372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acceptability study)</w:t>
            </w:r>
          </w:p>
        </w:tc>
      </w:tr>
      <w:tr w:rsidR="00B2208B" w:rsidRPr="004E754E" w:rsidTr="00146D22">
        <w:tc>
          <w:tcPr>
            <w:tcW w:w="0" w:type="auto"/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>Settings</w:t>
            </w:r>
          </w:p>
        </w:tc>
        <w:tc>
          <w:tcPr>
            <w:tcW w:w="0" w:type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scribe the setting, locations, and relevant dates, including periods of recruitment, exposure, follow-up, and data collection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2208B" w:rsidRPr="00E03723" w:rsidRDefault="00B2208B" w:rsidP="00146D22">
            <w:pPr>
              <w:spacing w:after="12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E0372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nut-5</w:t>
            </w:r>
            <w:proofErr w:type="gramEnd"/>
            <w:r w:rsidRPr="00E037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scribe any characteristics of the study settings that might affect the dietary intake or nutritional status of the participants, if applicable.</w:t>
            </w:r>
            <w:r w:rsidRPr="00E0372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</w:tcPr>
          <w:p w:rsidR="00B2208B" w:rsidRPr="00E03723" w:rsidRDefault="00B2208B" w:rsidP="00146D22">
            <w:pPr>
              <w:spacing w:after="12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p.</w:t>
            </w: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5, 6 </w:t>
            </w:r>
            <w:r w:rsidRPr="00E0372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>(simulation study)</w:t>
            </w:r>
          </w:p>
          <w:p w:rsidR="00B2208B" w:rsidRPr="00E03723" w:rsidRDefault="00B2208B" w:rsidP="00146D22">
            <w:pPr>
              <w:spacing w:after="12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p.</w:t>
            </w: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8, 9</w:t>
            </w: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E0372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E0372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>(acceptability study)</w:t>
            </w:r>
          </w:p>
        </w:tc>
      </w:tr>
      <w:tr w:rsidR="00B2208B" w:rsidRPr="00E03723" w:rsidTr="00146D22">
        <w:tc>
          <w:tcPr>
            <w:tcW w:w="0" w:type="auto"/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) Cohort study—Give the eligibility criteria, and the sources and methods of selection of participants. Describe methods of follow-up.</w:t>
            </w:r>
          </w:p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ase-control study—Give the eligibility criteria, and the sources and methods of case ascertainment and control selection. Give the rationale for the choice of cases and controls.</w:t>
            </w:r>
          </w:p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ross-sectional study—Give the eligibility criteria, and the sources and methods of selection of participants.</w:t>
            </w:r>
          </w:p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ind w:left="49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(b) Cohort study—For matched studies, give matching criteria and number of exposed and unexposed.</w:t>
            </w: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ase-control study—For matched studies, give matching criteria and the number of controls per case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  <w:tab w:val="left" w:pos="2798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lastRenderedPageBreak/>
              <w:t>nut-6</w:t>
            </w:r>
            <w:proofErr w:type="gramEnd"/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Report particular dietary, physiological or nutritional characteristics that were considered when selecting the target population.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</w:tcPr>
          <w:p w:rsidR="00B2208B" w:rsidRPr="00E03723" w:rsidRDefault="00B2208B" w:rsidP="00146D22">
            <w:pPr>
              <w:tabs>
                <w:tab w:val="left" w:pos="142"/>
                <w:tab w:val="left" w:pos="2798"/>
              </w:tabs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p.8 to 10 </w:t>
            </w: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and S7 Figure and S8 Table </w:t>
            </w:r>
            <w:r w:rsidRPr="00E0372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(acceptability study)</w:t>
            </w:r>
          </w:p>
          <w:p w:rsidR="00B2208B" w:rsidRPr="00E03723" w:rsidRDefault="00B2208B" w:rsidP="00146D22">
            <w:pPr>
              <w:tabs>
                <w:tab w:val="left" w:pos="142"/>
                <w:tab w:val="left" w:pos="2798"/>
              </w:tabs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  <w:p w:rsidR="00B2208B" w:rsidRPr="00E03723" w:rsidRDefault="00B2208B" w:rsidP="00146D22">
            <w:pPr>
              <w:tabs>
                <w:tab w:val="left" w:pos="142"/>
                <w:tab w:val="left" w:pos="2798"/>
              </w:tabs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  <w:p w:rsidR="00B2208B" w:rsidRPr="00E03723" w:rsidRDefault="00B2208B" w:rsidP="00146D22">
            <w:pPr>
              <w:tabs>
                <w:tab w:val="left" w:pos="142"/>
                <w:tab w:val="left" w:pos="2798"/>
              </w:tabs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  <w:p w:rsidR="00B2208B" w:rsidRPr="00E03723" w:rsidRDefault="00B2208B" w:rsidP="00146D22">
            <w:pPr>
              <w:tabs>
                <w:tab w:val="left" w:pos="142"/>
                <w:tab w:val="left" w:pos="2798"/>
              </w:tabs>
              <w:spacing w:after="120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p.5, 6 and S1 Table </w:t>
            </w:r>
            <w:r w:rsidRPr="00E0372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(simulation study)</w:t>
            </w:r>
          </w:p>
          <w:p w:rsidR="00B2208B" w:rsidRPr="00E03723" w:rsidRDefault="00B2208B" w:rsidP="00146D22">
            <w:pPr>
              <w:tabs>
                <w:tab w:val="left" w:pos="142"/>
                <w:tab w:val="left" w:pos="2798"/>
              </w:tabs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lastRenderedPageBreak/>
              <w:t>NA</w:t>
            </w:r>
          </w:p>
        </w:tc>
      </w:tr>
      <w:tr w:rsidR="00B2208B" w:rsidRPr="004E754E" w:rsidTr="00146D22">
        <w:tc>
          <w:tcPr>
            <w:tcW w:w="0" w:type="auto"/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learly define all outcomes, exposures, predictors, potential confounders, and effect modifiers. Give diagnostic criteria, if applicable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proofErr w:type="gramStart"/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nut-7.1</w:t>
            </w:r>
            <w:proofErr w:type="gramEnd"/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learly define foods, food groups, nutrients, or other food components.</w:t>
            </w: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nut-7.2</w:t>
            </w:r>
            <w:proofErr w:type="gramEnd"/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When using dietary patterns or indices, describe the methods to obtain them and their nutritional properties. 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.6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to 8</w:t>
            </w: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and S2 Appendix, S3 Table, S4 Table, S5 Figure and S6 Table </w:t>
            </w:r>
            <w:r w:rsidRPr="00E0372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(simulation study)</w:t>
            </w: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.</w:t>
            </w: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9 </w:t>
            </w:r>
            <w:r w:rsidRPr="00E0372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(acceptability study)</w:t>
            </w:r>
          </w:p>
          <w:p w:rsidR="00B2208B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  <w:p w:rsidR="00B2208B" w:rsidRPr="00C7657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color w:val="000000"/>
                <w:sz w:val="40"/>
                <w:szCs w:val="20"/>
                <w:lang w:val="en-US"/>
              </w:rPr>
            </w:pP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.6, 7 and S2 Appendix and S3 Table</w:t>
            </w:r>
            <w:r w:rsidRPr="00E0372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 (simulation study)</w:t>
            </w: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B2208B" w:rsidRPr="00C76573" w:rsidTr="00146D22">
        <w:tc>
          <w:tcPr>
            <w:tcW w:w="0" w:type="auto"/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Data sources - </w:t>
            </w:r>
            <w:r w:rsidRPr="00E0372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>measurements</w:t>
            </w: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or each variable of interest, give sources of data and details of methods of assessment (measurement).Describe comparability of assessment methods if there is more than one group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nut-8.1</w:t>
            </w:r>
            <w:proofErr w:type="gramEnd"/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Describe the dietary assessment method(s), e.g., portion size estimation, number of days and items recorded, how it was developed and administered, and how quality was assured. </w:t>
            </w:r>
            <w:r w:rsidRPr="00E03723">
              <w:rPr>
                <w:rFonts w:ascii="Times New Roman" w:hAnsi="Times New Roman"/>
                <w:sz w:val="20"/>
                <w:szCs w:val="20"/>
                <w:lang w:val="en-US"/>
              </w:rPr>
              <w:t>Report if and how supplement intake was assessed.</w:t>
            </w: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0372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nut-8.2</w:t>
            </w:r>
            <w:proofErr w:type="gramEnd"/>
            <w:r w:rsidRPr="00E037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scribe the use of conversion factors,</w:t>
            </w:r>
            <w:r w:rsidRPr="00E037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if applicable.</w:t>
            </w:r>
          </w:p>
          <w:p w:rsidR="00B2208B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0372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nut-8.3</w:t>
            </w:r>
            <w:proofErr w:type="gramEnd"/>
            <w:r w:rsidRPr="00E037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Describe the nutrient requirements, recommendations, or dietary guidelines and the </w:t>
            </w:r>
            <w:r w:rsidRPr="00E037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evaluation approach used</w:t>
            </w:r>
            <w:r w:rsidRPr="00E0372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E037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o compare intake with the dietary reference values, if applicable.</w:t>
            </w: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0372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nut-8.4</w:t>
            </w:r>
            <w:proofErr w:type="gramEnd"/>
            <w:r w:rsidRPr="00E037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When using nutritional biomarkers, additionally use the STROBE Extension for Molecular Epidemiology (STROBE-ME). Report the type of biomarkers used and their usefulness as dietary exposure markers.</w:t>
            </w: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0372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nut-8.5</w:t>
            </w:r>
            <w:proofErr w:type="gramEnd"/>
            <w:r w:rsidRPr="00E037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Describe the assessment of </w:t>
            </w:r>
            <w:proofErr w:type="spellStart"/>
            <w:r w:rsidRPr="00E037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ndietary</w:t>
            </w:r>
            <w:proofErr w:type="spellEnd"/>
            <w:r w:rsidRPr="00E037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data (e.g., nutritional status and influencing factors) and timing of the assessment of these variables in relation to dietary assessment.</w:t>
            </w: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0372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nut-8.6</w:t>
            </w:r>
            <w:proofErr w:type="gramEnd"/>
            <w:r w:rsidRPr="00E037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Report on the validity of the dietary or nutritional assessment methods and any internal or external validation used in the study, if applicable.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lastRenderedPageBreak/>
              <w:t xml:space="preserve">p.5, 6 </w:t>
            </w:r>
            <w:r w:rsidRPr="00E0372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(simulation study)</w:t>
            </w: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i/>
                <w:color w:val="000000"/>
                <w:sz w:val="10"/>
                <w:szCs w:val="20"/>
                <w:lang w:val="en-US"/>
              </w:rPr>
            </w:pP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.6</w:t>
            </w:r>
            <w:r w:rsidRPr="00E0372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 (simulation study)</w:t>
            </w: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i/>
                <w:color w:val="000000"/>
                <w:sz w:val="24"/>
                <w:szCs w:val="20"/>
                <w:lang w:val="en-US"/>
              </w:rPr>
            </w:pP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.6, 7 and S3 Table</w:t>
            </w:r>
            <w:r w:rsidRPr="00E0372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 (simulation study)</w:t>
            </w: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  <w:p w:rsidR="00B2208B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NA</w:t>
            </w: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br/>
            </w: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br/>
            </w: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br/>
            </w: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color w:val="000000"/>
                <w:sz w:val="12"/>
                <w:szCs w:val="20"/>
                <w:lang w:val="en-US"/>
              </w:rPr>
            </w:pP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p.5, 6 </w:t>
            </w:r>
            <w:r w:rsidRPr="00E0372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(simulation study)</w:t>
            </w: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.</w:t>
            </w: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9 </w:t>
            </w:r>
            <w:r w:rsidRPr="00E0372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(acceptability study)</w:t>
            </w: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  <w:p w:rsidR="00B2208B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.5, 6</w:t>
            </w:r>
            <w:r w:rsidRPr="00E0372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 (simulation study)</w:t>
            </w:r>
          </w:p>
        </w:tc>
      </w:tr>
      <w:tr w:rsidR="00B2208B" w:rsidRPr="00E03723" w:rsidTr="00146D22">
        <w:tc>
          <w:tcPr>
            <w:tcW w:w="0" w:type="auto"/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lastRenderedPageBreak/>
              <w:tab/>
              <w:t>Bias</w:t>
            </w:r>
          </w:p>
        </w:tc>
        <w:tc>
          <w:tcPr>
            <w:tcW w:w="0" w:type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scribe any efforts to address potential sources of bia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nut-9</w:t>
            </w: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Report how bias in dietary or nutritional assessment was addressed, e.g., misreporting, changes in habits as a result of being measured, or data imputation from other sources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.6</w:t>
            </w:r>
            <w:r w:rsidRPr="00E0372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 (simulation study)</w:t>
            </w:r>
          </w:p>
        </w:tc>
      </w:tr>
      <w:tr w:rsidR="00B2208B" w:rsidRPr="004E754E" w:rsidTr="00146D22">
        <w:trPr>
          <w:trHeight w:val="285"/>
        </w:trPr>
        <w:tc>
          <w:tcPr>
            <w:tcW w:w="0" w:type="auto"/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xplain how the study size was arrived at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2208B" w:rsidRPr="00E03723" w:rsidRDefault="00B2208B" w:rsidP="00146D22">
            <w:pPr>
              <w:pStyle w:val="Commentaire"/>
              <w:spacing w:after="120" w:line="276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</w:tcPr>
          <w:p w:rsidR="00B2208B" w:rsidRPr="00E03723" w:rsidRDefault="00B2208B" w:rsidP="00146D22">
            <w:pPr>
              <w:pStyle w:val="Commentaire"/>
              <w:spacing w:after="120" w:line="276" w:lineRule="auto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E03723">
              <w:rPr>
                <w:rFonts w:ascii="Times New Roman" w:hAnsi="Times New Roman"/>
                <w:b/>
                <w:color w:val="000000"/>
                <w:lang w:val="en-US"/>
              </w:rPr>
              <w:t>p.5, 6</w:t>
            </w:r>
            <w:r w:rsidRPr="00E03723">
              <w:rPr>
                <w:rFonts w:ascii="Times New Roman" w:hAnsi="Times New Roman"/>
                <w:i/>
                <w:color w:val="000000"/>
                <w:lang w:val="en-US"/>
              </w:rPr>
              <w:t xml:space="preserve"> (simulation study)</w:t>
            </w: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.8 to 10</w:t>
            </w: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 and S7 Figure </w:t>
            </w:r>
            <w:r w:rsidRPr="00E0372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(acceptability study)</w:t>
            </w:r>
          </w:p>
          <w:p w:rsidR="00B2208B" w:rsidRPr="00E03723" w:rsidRDefault="00B2208B" w:rsidP="00146D22">
            <w:pPr>
              <w:pStyle w:val="Commentaire"/>
              <w:spacing w:after="120" w:line="276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B2208B" w:rsidRPr="00E03723" w:rsidTr="00146D22">
        <w:tc>
          <w:tcPr>
            <w:tcW w:w="0" w:type="auto"/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Quantitative </w:t>
            </w:r>
            <w:r w:rsidRPr="00E0372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xplain how quantitative variables were handled in the analyses. If applicable, describe which groupings were chosen and why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nut-11</w:t>
            </w:r>
            <w:proofErr w:type="gramEnd"/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Explain categorization of dietary/nutritional data (e.g., use of N-tiles and handling of </w:t>
            </w:r>
            <w:proofErr w:type="spellStart"/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nconsumers</w:t>
            </w:r>
            <w:proofErr w:type="spellEnd"/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 and the choice of reference category, if applicable.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.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10, 11</w:t>
            </w:r>
          </w:p>
        </w:tc>
      </w:tr>
      <w:tr w:rsidR="00B2208B" w:rsidRPr="00E03723" w:rsidTr="00146D22">
        <w:tc>
          <w:tcPr>
            <w:tcW w:w="0" w:type="auto"/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lastRenderedPageBreak/>
              <w:tab/>
              <w:t xml:space="preserve">Statistical </w:t>
            </w: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a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) </w:t>
            </w: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scribe all statistical methods, including those used to control for confounding</w:t>
            </w:r>
          </w:p>
          <w:p w:rsidR="00B2208B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b) Describe any methods used to examine subgroups and interactions.</w:t>
            </w:r>
          </w:p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c) Explain how missing data were addressed.</w:t>
            </w:r>
          </w:p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d) Cohort study—If applicable, explain how loss to follow-up was addressed.</w:t>
            </w:r>
          </w:p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ase-control study—If applicable, explain how matching of cases and controls was addressed.</w:t>
            </w:r>
          </w:p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ross-sectional study—If applicable, describe analytical methods taking account of sampling strategy.</w:t>
            </w: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e) Describe any sensitivity analyse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2208B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0372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nut-12.1</w:t>
            </w:r>
            <w:proofErr w:type="gramEnd"/>
            <w:r w:rsidRPr="00E037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Describe any statistical method used to combine dietary or nutritional data, if applicable.</w:t>
            </w: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0372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nut-12.2</w:t>
            </w:r>
            <w:proofErr w:type="gramEnd"/>
            <w:r w:rsidRPr="00E037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Describe and justify the method for energy adjustments, intake modeling, and use of weighting factors, if applicable.</w:t>
            </w: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0372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nut-12.3</w:t>
            </w:r>
            <w:proofErr w:type="gramEnd"/>
            <w:r w:rsidRPr="00E037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Report any adjustments for measurement error, </w:t>
            </w:r>
            <w:proofErr w:type="spellStart"/>
            <w:r w:rsidRPr="00E037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.e</w:t>
            </w:r>
            <w:proofErr w:type="spellEnd"/>
            <w:r w:rsidRPr="00E037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,. </w:t>
            </w:r>
            <w:proofErr w:type="gramStart"/>
            <w:r w:rsidRPr="00E037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rom</w:t>
            </w:r>
            <w:proofErr w:type="gramEnd"/>
            <w:r w:rsidRPr="00E037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a validity or calibration study.</w:t>
            </w: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.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10, 11</w:t>
            </w: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.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10, 11</w:t>
            </w: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.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10, 11</w:t>
            </w: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.10, 11</w:t>
            </w: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.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10, 11</w:t>
            </w:r>
          </w:p>
        </w:tc>
      </w:tr>
      <w:tr w:rsidR="00B2208B" w:rsidRPr="00E03723" w:rsidTr="00146D22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single" w:sz="2" w:space="0" w:color="000000"/>
              <w:bottom w:val="dotted" w:sz="4" w:space="0" w:color="auto"/>
            </w:tcBorders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B2208B" w:rsidRPr="00B2208B" w:rsidTr="00146D22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a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) </w:t>
            </w: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port the numbers of individuals at each stage of the study—e.g., numbers potentially eligible, examined for eligibility, confirmed eligible, included in the study, completing follow-up, and analyzed.</w:t>
            </w:r>
          </w:p>
          <w:p w:rsidR="00B2208B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b) Give reasons for non-participation at each stage.</w:t>
            </w:r>
          </w:p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10"/>
                <w:szCs w:val="20"/>
                <w:lang w:val="en-US"/>
              </w:rPr>
            </w:pP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c) Consider use of a flow diagram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nut-13</w:t>
            </w:r>
            <w:proofErr w:type="gramEnd"/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Report the </w:t>
            </w:r>
            <w:r w:rsidRPr="00E037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umber of individuals excluded based on missing, incomplete or implausible dietary/nutritional data.</w:t>
            </w:r>
          </w:p>
        </w:tc>
        <w:tc>
          <w:tcPr>
            <w:tcW w:w="2366" w:type="dxa"/>
            <w:tcBorders>
              <w:top w:val="single" w:sz="2" w:space="0" w:color="000000"/>
              <w:bottom w:val="dotted" w:sz="4" w:space="0" w:color="auto"/>
            </w:tcBorders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.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6, p.8 and </w:t>
            </w: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p.11 </w:t>
            </w:r>
            <w:r w:rsidRPr="00E0372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(simulation study)</w:t>
            </w: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.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9, 10</w:t>
            </w: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and p.1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4</w:t>
            </w: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E0372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(acceptability study)</w:t>
            </w: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NA</w:t>
            </w: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color w:val="000000"/>
                <w:sz w:val="2"/>
                <w:szCs w:val="20"/>
                <w:lang w:val="en-US"/>
              </w:rPr>
            </w:pP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S7 Figure </w:t>
            </w:r>
            <w:r w:rsidRPr="00E0372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(acceptability study)</w:t>
            </w:r>
          </w:p>
        </w:tc>
      </w:tr>
      <w:tr w:rsidR="00B2208B" w:rsidRPr="00B2208B" w:rsidTr="00146D22">
        <w:tc>
          <w:tcPr>
            <w:tcW w:w="0" w:type="auto"/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b) Indicate the number of participants with missing data for each variable of interest</w:t>
            </w: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(c) Cohort study—Summarize follow-up time (e.g., </w:t>
            </w: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lastRenderedPageBreak/>
              <w:t>nut-14</w:t>
            </w:r>
            <w:proofErr w:type="gramEnd"/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Give the distribution of </w:t>
            </w:r>
            <w:r w:rsidRPr="00E03723">
              <w:rPr>
                <w:rFonts w:ascii="Times New Roman" w:hAnsi="Times New Roman"/>
                <w:iCs/>
                <w:color w:val="000000"/>
                <w:sz w:val="20"/>
                <w:szCs w:val="20"/>
                <w:lang w:val="en-US"/>
              </w:rPr>
              <w:t xml:space="preserve">participant characteristics across </w:t>
            </w: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he exposure variables if applicable. Specify if food consumption of total population or consumers only were used to obtain results.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p.5, 6 </w:t>
            </w:r>
            <w:r w:rsidRPr="00E0372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(simulation study)</w:t>
            </w: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.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9, 10</w:t>
            </w: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E0372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(acceptability study)</w:t>
            </w:r>
          </w:p>
        </w:tc>
      </w:tr>
      <w:tr w:rsidR="00B2208B" w:rsidRPr="00B2208B" w:rsidTr="00146D22">
        <w:tc>
          <w:tcPr>
            <w:tcW w:w="0" w:type="auto"/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hort study—Report numbers of outcome events or summary measures over time.</w:t>
            </w:r>
          </w:p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ase-control study—Report numbers in each exposure category, or summary measures of exposure.</w:t>
            </w: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ross-sectional study—Report numbers of outcome events or summary measure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.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9, 10</w:t>
            </w: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E0372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(acceptability study)</w:t>
            </w: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p.5, 6 </w:t>
            </w:r>
            <w:r w:rsidRPr="00E0372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(simulation study)</w:t>
            </w:r>
          </w:p>
        </w:tc>
      </w:tr>
      <w:tr w:rsidR="00B2208B" w:rsidRPr="00E03723" w:rsidTr="00146D22">
        <w:tc>
          <w:tcPr>
            <w:tcW w:w="0" w:type="auto"/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a) Give unadjusted estimates and, if applicable, confounder-adjusted estimates and their precision (e.g., 95% confidence interval).</w:t>
            </w:r>
          </w:p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ke clear which confounders were adjusted for and why they were included.</w:t>
            </w:r>
          </w:p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b) Report category boundaries when continuous variables were categorized.</w:t>
            </w: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c) If relevant, consider translating estimates of relative risk into absolute risk for a meaningful time period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0372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nut-16</w:t>
            </w:r>
            <w:proofErr w:type="gramEnd"/>
            <w:r w:rsidRPr="00E037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Specify if nutrient intakes are reported with or without inclusion of dietary supplement intake, if applicable. 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.11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to 14</w:t>
            </w: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and S9 to 13 Tables </w:t>
            </w:r>
            <w:r w:rsidRPr="00E0372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(simulation study)</w:t>
            </w: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.1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4</w:t>
            </w: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E0372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(acceptability study)</w:t>
            </w: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. 14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,15</w:t>
            </w: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E0372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(both studies)</w:t>
            </w: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  <w:p w:rsidR="00B2208B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NA</w:t>
            </w: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B2208B" w:rsidRPr="00E03723" w:rsidTr="00146D22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port other analyses done—e.g., analyses of subgroups and interactions and sensitivity analyses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0372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nut-17</w:t>
            </w:r>
            <w:proofErr w:type="gramEnd"/>
            <w:r w:rsidRPr="00E0372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E037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Report any sensitivity analysis (e.g., exclusion of </w:t>
            </w:r>
            <w:proofErr w:type="spellStart"/>
            <w:r w:rsidRPr="00E037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isreporters</w:t>
            </w:r>
            <w:proofErr w:type="spellEnd"/>
            <w:r w:rsidRPr="00E037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or outliers) and data imputation, if applicable.</w:t>
            </w:r>
          </w:p>
        </w:tc>
        <w:tc>
          <w:tcPr>
            <w:tcW w:w="2366" w:type="dxa"/>
            <w:tcBorders>
              <w:top w:val="dotted" w:sz="4" w:space="0" w:color="auto"/>
              <w:bottom w:val="single" w:sz="2" w:space="0" w:color="000000"/>
            </w:tcBorders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p.1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4</w:t>
            </w:r>
            <w:r w:rsidRPr="00E0372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E0372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(acceptability study)</w:t>
            </w:r>
          </w:p>
        </w:tc>
      </w:tr>
      <w:tr w:rsidR="00B2208B" w:rsidRPr="00E03723" w:rsidTr="00146D22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single" w:sz="2" w:space="0" w:color="000000"/>
              <w:bottom w:val="single" w:sz="2" w:space="0" w:color="000000"/>
            </w:tcBorders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2208B" w:rsidRPr="00E03723" w:rsidTr="00146D22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ummarize key results with reference to study objectives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single" w:sz="2" w:space="0" w:color="000000"/>
              <w:bottom w:val="dotted" w:sz="4" w:space="0" w:color="auto"/>
            </w:tcBorders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.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15</w:t>
            </w: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and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.1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B2208B" w:rsidRPr="00E03723" w:rsidTr="00146D22">
        <w:tc>
          <w:tcPr>
            <w:tcW w:w="0" w:type="auto"/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iscuss limitations of the study, taking into account sources of potential bias or imprecision. Discuss both direction and magnitude of any potential bia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nut-19</w:t>
            </w:r>
            <w:proofErr w:type="gramEnd"/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Describe the main limitations of the data sources and assessment methods used and implications for the interpretation of the findings.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.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18, 19</w:t>
            </w:r>
          </w:p>
        </w:tc>
      </w:tr>
      <w:tr w:rsidR="00B2208B" w:rsidRPr="00E03723" w:rsidTr="00146D22">
        <w:trPr>
          <w:trHeight w:val="1164"/>
        </w:trPr>
        <w:tc>
          <w:tcPr>
            <w:tcW w:w="0" w:type="auto"/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lastRenderedPageBreak/>
              <w:tab/>
              <w:t>Interpretation</w:t>
            </w:r>
          </w:p>
        </w:tc>
        <w:tc>
          <w:tcPr>
            <w:tcW w:w="0" w:type="auto"/>
          </w:tcPr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ive a cautious overall interpretation of results considering objectives, limitations, multiplicity of analyses, results from similar studies, and other relevant evidence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nut-20</w:t>
            </w:r>
            <w:proofErr w:type="gramEnd"/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Report the nutritional relevance of the findings, given the complexity of diet or nutrition as an exposure. 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.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16 to 18</w:t>
            </w:r>
          </w:p>
        </w:tc>
      </w:tr>
      <w:tr w:rsidR="00B2208B" w:rsidRPr="00E03723" w:rsidTr="00146D22">
        <w:trPr>
          <w:trHeight w:val="255"/>
        </w:trPr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iscuss the generalizability (external validity) of the study results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dotted" w:sz="4" w:space="0" w:color="auto"/>
              <w:bottom w:val="single" w:sz="2" w:space="0" w:color="000000"/>
            </w:tcBorders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.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18, 19</w:t>
            </w:r>
          </w:p>
        </w:tc>
      </w:tr>
      <w:tr w:rsidR="00B2208B" w:rsidRPr="00E03723" w:rsidTr="00146D22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single" w:sz="2" w:space="0" w:color="000000"/>
              <w:bottom w:val="single" w:sz="2" w:space="0" w:color="000000"/>
            </w:tcBorders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B2208B" w:rsidRPr="00B2208B" w:rsidTr="00146D22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ab/>
            </w:r>
            <w:r w:rsidRPr="00E0372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66" w:type="dxa"/>
            <w:tcBorders>
              <w:top w:val="single" w:sz="2" w:space="0" w:color="000000"/>
              <w:bottom w:val="dotted" w:sz="4" w:space="0" w:color="auto"/>
            </w:tcBorders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Not required in the manuscript </w:t>
            </w:r>
          </w:p>
        </w:tc>
      </w:tr>
      <w:tr w:rsidR="00B2208B" w:rsidRPr="00B2208B" w:rsidTr="00146D22">
        <w:tc>
          <w:tcPr>
            <w:tcW w:w="0" w:type="auto"/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nut-22.1</w:t>
            </w:r>
            <w:proofErr w:type="gramEnd"/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scribe the procedure for consent and study approval from ethics committee(s).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.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6</w:t>
            </w: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E0372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(simulation study)</w:t>
            </w:r>
          </w:p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.</w:t>
            </w: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9 </w:t>
            </w:r>
            <w:r w:rsidRPr="00E0372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(acceptability study)</w:t>
            </w:r>
          </w:p>
        </w:tc>
      </w:tr>
      <w:tr w:rsidR="00B2208B" w:rsidRPr="00E03723" w:rsidTr="00146D22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ab/>
              <w:t xml:space="preserve">Supplementary </w:t>
            </w:r>
            <w:r w:rsidRPr="00E0372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proofErr w:type="gramStart"/>
            <w:r w:rsidRPr="00E0372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nut-</w:t>
            </w:r>
            <w:r w:rsidRPr="00E037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22.2</w:t>
            </w:r>
            <w:proofErr w:type="gramEnd"/>
            <w:r w:rsidRPr="00E037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Provide data collection tools and data as online material or explain how they can be accessed.</w:t>
            </w:r>
          </w:p>
        </w:tc>
        <w:tc>
          <w:tcPr>
            <w:tcW w:w="2366" w:type="dxa"/>
            <w:tcBorders>
              <w:top w:val="dotted" w:sz="4" w:space="0" w:color="auto"/>
              <w:bottom w:val="single" w:sz="8" w:space="0" w:color="000000"/>
            </w:tcBorders>
          </w:tcPr>
          <w:p w:rsidR="00B2208B" w:rsidRPr="00E03723" w:rsidRDefault="00B2208B" w:rsidP="00146D22">
            <w:pPr>
              <w:tabs>
                <w:tab w:val="left" w:pos="142"/>
              </w:tabs>
              <w:spacing w:after="12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E0372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See Supporting information</w:t>
            </w:r>
          </w:p>
        </w:tc>
      </w:tr>
    </w:tbl>
    <w:p w:rsidR="00B2208B" w:rsidRPr="008650B7" w:rsidRDefault="00B2208B" w:rsidP="00B2208B">
      <w:pPr>
        <w:rPr>
          <w:rFonts w:ascii="Times New Roman" w:hAnsi="Times New Roman"/>
        </w:rPr>
      </w:pPr>
    </w:p>
    <w:p w:rsidR="00B2208B" w:rsidRDefault="00B2208B" w:rsidP="00B2208B">
      <w:pPr>
        <w:spacing w:after="0" w:line="240" w:lineRule="auto"/>
        <w:rPr>
          <w:rFonts w:ascii="Times New Roman" w:hAnsi="Times New Roman"/>
          <w:sz w:val="20"/>
          <w:szCs w:val="24"/>
          <w:lang w:val="en-US"/>
        </w:rPr>
      </w:pPr>
    </w:p>
    <w:p w:rsidR="002B51FF" w:rsidRDefault="002B51FF"/>
    <w:sectPr w:rsidR="002B51FF" w:rsidSect="00E03723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08B"/>
    <w:rsid w:val="002B51FF"/>
    <w:rsid w:val="00502D97"/>
    <w:rsid w:val="00B22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014F24"/>
  <w15:docId w15:val="{59B98BA6-B054-4EB3-928B-9CC8D5D7C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208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unhideWhenUsed/>
    <w:rsid w:val="00B2208B"/>
    <w:pPr>
      <w:spacing w:line="240" w:lineRule="auto"/>
    </w:pPr>
    <w:rPr>
      <w:sz w:val="20"/>
      <w:szCs w:val="20"/>
      <w:lang w:val="en-GB"/>
    </w:rPr>
  </w:style>
  <w:style w:type="character" w:customStyle="1" w:styleId="CommentaireCar">
    <w:name w:val="Commentaire Car"/>
    <w:basedOn w:val="Policepardfaut"/>
    <w:link w:val="Commentaire"/>
    <w:uiPriority w:val="99"/>
    <w:rsid w:val="00B2208B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92</Words>
  <Characters>8210</Characters>
  <Application>Microsoft Office Word</Application>
  <DocSecurity>0</DocSecurity>
  <Lines>68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élia</dc:creator>
  <cp:lastModifiedBy>Clelia BIANCHI</cp:lastModifiedBy>
  <cp:revision>2</cp:revision>
  <dcterms:created xsi:type="dcterms:W3CDTF">2018-03-19T15:02:00Z</dcterms:created>
  <dcterms:modified xsi:type="dcterms:W3CDTF">2018-03-19T15:02:00Z</dcterms:modified>
</cp:coreProperties>
</file>